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arson correlation coefficients (bivariate analysis) of different T-cell subsets with CD4 counts and with HIV pVL, in the whole population of patients. Only significant correlations are shown.</w:t>
      </w:r>
    </w:p>
    <w:tbl>
      <w:tblPr>
        <w:tblW w:w="9751" w:type="dxa"/>
        <w:jc w:val="left"/>
        <w:tblInd w:w="-7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661"/>
        <w:gridCol w:w="1527"/>
        <w:gridCol w:w="947"/>
        <w:gridCol w:w="1433"/>
        <w:gridCol w:w="947"/>
      </w:tblGrid>
      <w:tr>
        <w:trPr>
          <w:trHeight w:val="454" w:hRule="exact"/>
        </w:trPr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-cell subset group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-cell subse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 cou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V pV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>
          <w:trHeight w:val="454" w:hRule="exact"/>
        </w:trPr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 exhaustion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4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 subsets exhaustion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RA-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RA+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RA+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8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2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4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RA-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8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RA+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RA+PD1+Tim3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8 exhaustion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3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3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8 activation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-DR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8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7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8 subsets exhaustion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-DR+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4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-DR+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+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+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5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-PD1-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+38+DR-PD1+Tim3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6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poptosis/senescence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9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95+57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3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5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 subset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rnover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Ki67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Ki67+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4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D4 subsets apoptosis/senescence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Ki67-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9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3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+Ki67+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</w:tr>
      <w:tr>
        <w:trPr>
          <w:trHeight w:val="454" w:hRule="exac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4+31-Ki67-95+57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44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48:00Z</dcterms:created>
  <dc:creator>jose benito</dc:creator>
  <dc:description/>
  <cp:keywords/>
  <dc:language>en-US</dc:language>
  <cp:lastModifiedBy>norma.rallon</cp:lastModifiedBy>
  <cp:lastPrinted>2016-10-31T09:50:00Z</cp:lastPrinted>
  <dcterms:modified xsi:type="dcterms:W3CDTF">2017-02-20T09:08:00Z</dcterms:modified>
  <cp:revision>7</cp:revision>
  <dc:subject/>
  <dc:title/>
</cp:coreProperties>
</file>